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27DB92" w14:textId="67203807" w:rsidR="0047458F" w:rsidRPr="0047458F" w:rsidRDefault="00284BE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2</w:t>
      </w:r>
      <w:r w:rsidR="00183F35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47458F" w:rsidRPr="0047458F">
        <w:rPr>
          <w:rFonts w:ascii="Times New Roman" w:hAnsi="Times New Roman" w:cs="Times New Roman"/>
          <w:sz w:val="24"/>
          <w:szCs w:val="24"/>
          <w:lang w:val="en-US"/>
        </w:rPr>
        <w:t xml:space="preserve">    </w:t>
      </w:r>
      <w:r w:rsidR="00C52016">
        <w:rPr>
          <w:rFonts w:ascii="Times New Roman" w:hAnsi="Times New Roman" w:cs="Times New Roman"/>
          <w:sz w:val="24"/>
          <w:szCs w:val="24"/>
          <w:lang w:val="en-US"/>
        </w:rPr>
        <w:t>Q</w:t>
      </w:r>
      <w:r w:rsidR="0047458F" w:rsidRPr="0047458F">
        <w:rPr>
          <w:rFonts w:ascii="Times New Roman" w:hAnsi="Times New Roman" w:cs="Times New Roman"/>
          <w:sz w:val="24"/>
          <w:szCs w:val="24"/>
          <w:lang w:val="en-US"/>
        </w:rPr>
        <w:t>uantitative descriptive studies</w:t>
      </w:r>
    </w:p>
    <w:tbl>
      <w:tblPr>
        <w:tblStyle w:val="TableGrid"/>
        <w:tblW w:w="5369" w:type="pct"/>
        <w:tblInd w:w="-998" w:type="dxa"/>
        <w:tblLook w:val="04A0" w:firstRow="1" w:lastRow="0" w:firstColumn="1" w:lastColumn="0" w:noHBand="0" w:noVBand="1"/>
      </w:tblPr>
      <w:tblGrid>
        <w:gridCol w:w="2128"/>
        <w:gridCol w:w="2834"/>
        <w:gridCol w:w="2131"/>
        <w:gridCol w:w="2693"/>
        <w:gridCol w:w="1842"/>
        <w:gridCol w:w="1842"/>
        <w:gridCol w:w="1557"/>
      </w:tblGrid>
      <w:tr w:rsidR="00BC3726" w:rsidRPr="0047458F" w14:paraId="06545B6B" w14:textId="77777777" w:rsidTr="00BC3726">
        <w:tc>
          <w:tcPr>
            <w:tcW w:w="708" w:type="pct"/>
          </w:tcPr>
          <w:p w14:paraId="7B1F1EB7" w14:textId="200253BE" w:rsidR="00BC3726" w:rsidRPr="0047458F" w:rsidRDefault="004D0D39" w:rsidP="0047458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irst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uthor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year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="00BC3726" w:rsidRPr="0047458F">
              <w:rPr>
                <w:rFonts w:ascii="Times New Roman" w:hAnsi="Times New Roman" w:cs="Times New Roman"/>
                <w:b/>
                <w:sz w:val="20"/>
                <w:szCs w:val="20"/>
              </w:rPr>
              <w:t>[</w:t>
            </w:r>
            <w:proofErr w:type="spellStart"/>
            <w:r w:rsidR="00BC3726" w:rsidRPr="0047458F">
              <w:rPr>
                <w:rFonts w:ascii="Times New Roman" w:hAnsi="Times New Roman" w:cs="Times New Roman"/>
                <w:b/>
                <w:sz w:val="20"/>
                <w:szCs w:val="20"/>
              </w:rPr>
              <w:t>reference</w:t>
            </w:r>
            <w:proofErr w:type="spellEnd"/>
            <w:r w:rsidR="00BC3726" w:rsidRPr="0047458F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943" w:type="pct"/>
          </w:tcPr>
          <w:p w14:paraId="73EA58E6" w14:textId="77777777" w:rsidR="00BC3726" w:rsidRPr="0047458F" w:rsidRDefault="00BC3726" w:rsidP="0047458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458F">
              <w:rPr>
                <w:rFonts w:ascii="Times New Roman" w:hAnsi="Times New Roman" w:cs="Times New Roman"/>
                <w:b/>
                <w:sz w:val="20"/>
                <w:szCs w:val="20"/>
              </w:rPr>
              <w:t>Screening questions</w:t>
            </w:r>
          </w:p>
        </w:tc>
        <w:tc>
          <w:tcPr>
            <w:tcW w:w="709" w:type="pct"/>
          </w:tcPr>
          <w:p w14:paraId="00616AAB" w14:textId="77777777" w:rsidR="00BC3726" w:rsidRPr="0047458F" w:rsidRDefault="00BC3726" w:rsidP="0047458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96" w:type="pct"/>
          </w:tcPr>
          <w:p w14:paraId="3445C005" w14:textId="77777777" w:rsidR="00BC3726" w:rsidRPr="0047458F" w:rsidRDefault="00BC3726" w:rsidP="0047458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7458F">
              <w:rPr>
                <w:rFonts w:ascii="Times New Roman" w:hAnsi="Times New Roman" w:cs="Times New Roman"/>
                <w:b/>
                <w:sz w:val="20"/>
                <w:szCs w:val="20"/>
              </w:rPr>
              <w:t>Quantitative</w:t>
            </w:r>
            <w:proofErr w:type="spellEnd"/>
            <w:r w:rsidRPr="0047458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47458F">
              <w:rPr>
                <w:rFonts w:ascii="Times New Roman" w:hAnsi="Times New Roman" w:cs="Times New Roman"/>
                <w:b/>
                <w:sz w:val="20"/>
                <w:szCs w:val="20"/>
              </w:rPr>
              <w:t>descriptive</w:t>
            </w:r>
            <w:proofErr w:type="spellEnd"/>
            <w:r w:rsidRPr="0047458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tudies</w:t>
            </w:r>
          </w:p>
        </w:tc>
        <w:tc>
          <w:tcPr>
            <w:tcW w:w="613" w:type="pct"/>
          </w:tcPr>
          <w:p w14:paraId="72E44580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3" w:type="pct"/>
          </w:tcPr>
          <w:p w14:paraId="3A4B24E1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pct"/>
          </w:tcPr>
          <w:p w14:paraId="6FD29C6F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3726" w:rsidRPr="008415B3" w14:paraId="06B4A325" w14:textId="77777777" w:rsidTr="00BC3726">
        <w:tc>
          <w:tcPr>
            <w:tcW w:w="708" w:type="pct"/>
          </w:tcPr>
          <w:p w14:paraId="6D43DED3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pct"/>
          </w:tcPr>
          <w:p w14:paraId="5FC84561" w14:textId="44AFF148" w:rsidR="00BC3726" w:rsidRPr="0047458F" w:rsidRDefault="00BC3726" w:rsidP="0047458F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A. Are there clear qualitative and quantitative re</w:t>
            </w:r>
            <w:r w:rsidR="008415B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search questions (or objectives</w:t>
            </w:r>
            <w:r w:rsidRPr="0047458F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), or a clear mixed methods </w:t>
            </w:r>
            <w:r w:rsidR="008415B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question (or objective</w:t>
            </w:r>
            <w:r w:rsidRPr="0047458F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?</w:t>
            </w:r>
          </w:p>
        </w:tc>
        <w:tc>
          <w:tcPr>
            <w:tcW w:w="709" w:type="pct"/>
          </w:tcPr>
          <w:p w14:paraId="211A767A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B. Do the collected data allow address the research question (objective)? </w:t>
            </w:r>
          </w:p>
        </w:tc>
        <w:tc>
          <w:tcPr>
            <w:tcW w:w="896" w:type="pct"/>
          </w:tcPr>
          <w:p w14:paraId="0F3FF0CD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4.1. Is the sampling strategy relevant to address the quantitative research question (quantitative aspect of the mixed methods question)?</w:t>
            </w:r>
          </w:p>
        </w:tc>
        <w:tc>
          <w:tcPr>
            <w:tcW w:w="613" w:type="pct"/>
          </w:tcPr>
          <w:p w14:paraId="2305B115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4.2. Is the sample representative of the population under study?</w:t>
            </w:r>
          </w:p>
        </w:tc>
        <w:tc>
          <w:tcPr>
            <w:tcW w:w="613" w:type="pct"/>
          </w:tcPr>
          <w:p w14:paraId="2C67267B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4.3. Are measurements appropriate (clear origin, or validity known, or standard instrument)?</w:t>
            </w:r>
          </w:p>
        </w:tc>
        <w:tc>
          <w:tcPr>
            <w:tcW w:w="518" w:type="pct"/>
          </w:tcPr>
          <w:p w14:paraId="0C3C0AD6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4.4. Is there an acceptable response rate (60% or above)?*</w:t>
            </w:r>
          </w:p>
        </w:tc>
      </w:tr>
      <w:tr w:rsidR="00BC3726" w:rsidRPr="0047458F" w14:paraId="1433ADC3" w14:textId="77777777" w:rsidTr="00BC3726">
        <w:tc>
          <w:tcPr>
            <w:tcW w:w="708" w:type="pct"/>
          </w:tcPr>
          <w:p w14:paraId="5AE37CA9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kbarzadeh</w:t>
            </w:r>
            <w:proofErr w:type="spellEnd"/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2007, Sweden </w:t>
            </w:r>
            <w:r w:rsidRPr="0047458F">
              <w:rPr>
                <w:rFonts w:ascii="Times New Roman" w:hAnsi="Times New Roman" w:cs="Times New Roman"/>
                <w:sz w:val="20"/>
                <w:szCs w:val="20"/>
              </w:rPr>
              <w:t>[23]</w:t>
            </w:r>
          </w:p>
        </w:tc>
        <w:tc>
          <w:tcPr>
            <w:tcW w:w="943" w:type="pct"/>
          </w:tcPr>
          <w:p w14:paraId="64323E67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09" w:type="pct"/>
          </w:tcPr>
          <w:p w14:paraId="7690DB8B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96" w:type="pct"/>
          </w:tcPr>
          <w:p w14:paraId="2E435371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613" w:type="pct"/>
          </w:tcPr>
          <w:p w14:paraId="67E4D7E9" w14:textId="08D2D233" w:rsidR="00BC3726" w:rsidRPr="0047458F" w:rsidRDefault="00A32DD3" w:rsidP="00474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n’t tell  </w:t>
            </w:r>
          </w:p>
        </w:tc>
        <w:tc>
          <w:tcPr>
            <w:tcW w:w="613" w:type="pct"/>
          </w:tcPr>
          <w:p w14:paraId="513BF8E2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18" w:type="pct"/>
          </w:tcPr>
          <w:p w14:paraId="04C7DDE2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’t tell</w:t>
            </w:r>
          </w:p>
        </w:tc>
      </w:tr>
      <w:tr w:rsidR="00BC3726" w:rsidRPr="0047458F" w14:paraId="2025A897" w14:textId="77777777" w:rsidTr="00BC3726">
        <w:tc>
          <w:tcPr>
            <w:tcW w:w="708" w:type="pct"/>
          </w:tcPr>
          <w:p w14:paraId="1D9DD907" w14:textId="7EDF174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o, 2010, Japan</w:t>
            </w:r>
            <w:r w:rsidRPr="0047458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47458F">
              <w:rPr>
                <w:rFonts w:ascii="Times New Roman" w:hAnsi="Times New Roman" w:cs="Times New Roman"/>
                <w:sz w:val="20"/>
                <w:szCs w:val="20"/>
              </w:rPr>
              <w:t>[52]</w:t>
            </w:r>
          </w:p>
        </w:tc>
        <w:tc>
          <w:tcPr>
            <w:tcW w:w="943" w:type="pct"/>
          </w:tcPr>
          <w:p w14:paraId="4B9B9B16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09" w:type="pct"/>
          </w:tcPr>
          <w:p w14:paraId="2B998804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96" w:type="pct"/>
          </w:tcPr>
          <w:p w14:paraId="3C03BFF2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613" w:type="pct"/>
          </w:tcPr>
          <w:p w14:paraId="76E76D1E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n’t tell  </w:t>
            </w:r>
          </w:p>
        </w:tc>
        <w:tc>
          <w:tcPr>
            <w:tcW w:w="613" w:type="pct"/>
          </w:tcPr>
          <w:p w14:paraId="27521FAC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18" w:type="pct"/>
          </w:tcPr>
          <w:p w14:paraId="1495C20F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’t tell</w:t>
            </w:r>
          </w:p>
        </w:tc>
      </w:tr>
      <w:tr w:rsidR="00BC3726" w:rsidRPr="0047458F" w14:paraId="40C0CCBB" w14:textId="77777777" w:rsidTr="00BC3726">
        <w:tc>
          <w:tcPr>
            <w:tcW w:w="708" w:type="pct"/>
          </w:tcPr>
          <w:p w14:paraId="5FC16A31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</w:rPr>
              <w:t>Bauer, 2007, France [36]</w:t>
            </w:r>
          </w:p>
        </w:tc>
        <w:tc>
          <w:tcPr>
            <w:tcW w:w="943" w:type="pct"/>
          </w:tcPr>
          <w:p w14:paraId="1A13C2A1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09" w:type="pct"/>
          </w:tcPr>
          <w:p w14:paraId="031E5264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96" w:type="pct"/>
          </w:tcPr>
          <w:p w14:paraId="3D4B66C6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613" w:type="pct"/>
          </w:tcPr>
          <w:p w14:paraId="10B2865D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’t tell</w:t>
            </w:r>
          </w:p>
        </w:tc>
        <w:tc>
          <w:tcPr>
            <w:tcW w:w="613" w:type="pct"/>
          </w:tcPr>
          <w:p w14:paraId="2BD94C64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18" w:type="pct"/>
          </w:tcPr>
          <w:p w14:paraId="4A54716B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’t tell</w:t>
            </w:r>
          </w:p>
        </w:tc>
      </w:tr>
      <w:tr w:rsidR="00BC3726" w:rsidRPr="0047458F" w14:paraId="1E442765" w14:textId="77777777" w:rsidTr="00BC3726">
        <w:tc>
          <w:tcPr>
            <w:tcW w:w="708" w:type="pct"/>
          </w:tcPr>
          <w:p w14:paraId="3F7AEC6A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</w:rPr>
              <w:t>Chen, 2010a, Taiwan [51]</w:t>
            </w:r>
          </w:p>
        </w:tc>
        <w:tc>
          <w:tcPr>
            <w:tcW w:w="943" w:type="pct"/>
          </w:tcPr>
          <w:p w14:paraId="69CC671C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09" w:type="pct"/>
          </w:tcPr>
          <w:p w14:paraId="619C9DBF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96" w:type="pct"/>
          </w:tcPr>
          <w:p w14:paraId="505C9CE6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613" w:type="pct"/>
          </w:tcPr>
          <w:p w14:paraId="0BFC0EB5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’t tell</w:t>
            </w:r>
          </w:p>
        </w:tc>
        <w:tc>
          <w:tcPr>
            <w:tcW w:w="613" w:type="pct"/>
          </w:tcPr>
          <w:p w14:paraId="5FCCDF7D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18" w:type="pct"/>
          </w:tcPr>
          <w:p w14:paraId="51A69EEB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BC3726" w:rsidRPr="0047458F" w14:paraId="31A3AAF2" w14:textId="77777777" w:rsidTr="00BC3726">
        <w:tc>
          <w:tcPr>
            <w:tcW w:w="708" w:type="pct"/>
          </w:tcPr>
          <w:p w14:paraId="37A816E6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</w:rPr>
              <w:t>Chen, 2010b, Taiwan [50]</w:t>
            </w:r>
          </w:p>
        </w:tc>
        <w:tc>
          <w:tcPr>
            <w:tcW w:w="943" w:type="pct"/>
          </w:tcPr>
          <w:p w14:paraId="4683492D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09" w:type="pct"/>
          </w:tcPr>
          <w:p w14:paraId="359B1219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96" w:type="pct"/>
          </w:tcPr>
          <w:p w14:paraId="19121F41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613" w:type="pct"/>
          </w:tcPr>
          <w:p w14:paraId="6745AFBE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’t tell</w:t>
            </w:r>
          </w:p>
        </w:tc>
        <w:tc>
          <w:tcPr>
            <w:tcW w:w="613" w:type="pct"/>
          </w:tcPr>
          <w:p w14:paraId="7773EF86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18" w:type="pct"/>
          </w:tcPr>
          <w:p w14:paraId="35B8F046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’t tell</w:t>
            </w:r>
          </w:p>
        </w:tc>
      </w:tr>
      <w:tr w:rsidR="00BC3726" w:rsidRPr="0047458F" w14:paraId="7D32E98D" w14:textId="77777777" w:rsidTr="00BC3726">
        <w:tc>
          <w:tcPr>
            <w:tcW w:w="708" w:type="pct"/>
          </w:tcPr>
          <w:p w14:paraId="6EE1D39D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</w:rPr>
              <w:t>Chen, 2014, Taiwan [49]</w:t>
            </w:r>
          </w:p>
        </w:tc>
        <w:tc>
          <w:tcPr>
            <w:tcW w:w="943" w:type="pct"/>
          </w:tcPr>
          <w:p w14:paraId="688015BC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09" w:type="pct"/>
          </w:tcPr>
          <w:p w14:paraId="14CEB620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Yes</w:t>
            </w:r>
          </w:p>
        </w:tc>
        <w:tc>
          <w:tcPr>
            <w:tcW w:w="896" w:type="pct"/>
          </w:tcPr>
          <w:p w14:paraId="592DA185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613" w:type="pct"/>
          </w:tcPr>
          <w:p w14:paraId="469A587D" w14:textId="349F2E3B" w:rsidR="00BC3726" w:rsidRPr="0047458F" w:rsidRDefault="00A32DD3" w:rsidP="00474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n’t tell  </w:t>
            </w:r>
          </w:p>
        </w:tc>
        <w:tc>
          <w:tcPr>
            <w:tcW w:w="613" w:type="pct"/>
          </w:tcPr>
          <w:p w14:paraId="2A417FD7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18" w:type="pct"/>
          </w:tcPr>
          <w:p w14:paraId="2DD21913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BC3726" w:rsidRPr="0047458F" w14:paraId="4334B906" w14:textId="77777777" w:rsidTr="00BC3726">
        <w:tc>
          <w:tcPr>
            <w:tcW w:w="708" w:type="pct"/>
          </w:tcPr>
          <w:p w14:paraId="2536C8F9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7458F">
              <w:rPr>
                <w:rFonts w:ascii="Times New Roman" w:hAnsi="Times New Roman" w:cs="Times New Roman"/>
                <w:sz w:val="20"/>
              </w:rPr>
              <w:t>Couilliot</w:t>
            </w:r>
            <w:proofErr w:type="spellEnd"/>
            <w:r w:rsidRPr="0047458F">
              <w:rPr>
                <w:rFonts w:ascii="Times New Roman" w:hAnsi="Times New Roman" w:cs="Times New Roman"/>
                <w:sz w:val="20"/>
              </w:rPr>
              <w:t>, 2013, France [37]</w:t>
            </w:r>
          </w:p>
        </w:tc>
        <w:tc>
          <w:tcPr>
            <w:tcW w:w="943" w:type="pct"/>
          </w:tcPr>
          <w:p w14:paraId="41C8D0F3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09" w:type="pct"/>
          </w:tcPr>
          <w:p w14:paraId="5004C19C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96" w:type="pct"/>
          </w:tcPr>
          <w:p w14:paraId="61845483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613" w:type="pct"/>
          </w:tcPr>
          <w:p w14:paraId="2CAB1370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613" w:type="pct"/>
          </w:tcPr>
          <w:p w14:paraId="3A156E1A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18" w:type="pct"/>
          </w:tcPr>
          <w:p w14:paraId="632DC10C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BC3726" w:rsidRPr="008415B3" w14:paraId="2906449B" w14:textId="77777777" w:rsidTr="00BC3726">
        <w:tc>
          <w:tcPr>
            <w:tcW w:w="708" w:type="pct"/>
          </w:tcPr>
          <w:p w14:paraId="58AAFE02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7458F">
              <w:rPr>
                <w:rFonts w:ascii="Times New Roman" w:hAnsi="Times New Roman" w:cs="Times New Roman"/>
                <w:sz w:val="20"/>
              </w:rPr>
              <w:t>Hadjistavropolous</w:t>
            </w:r>
            <w:proofErr w:type="spellEnd"/>
            <w:r w:rsidRPr="0047458F">
              <w:rPr>
                <w:rFonts w:ascii="Times New Roman" w:hAnsi="Times New Roman" w:cs="Times New Roman"/>
                <w:sz w:val="20"/>
              </w:rPr>
              <w:t>, 2008, Canada [43]</w:t>
            </w:r>
          </w:p>
        </w:tc>
        <w:tc>
          <w:tcPr>
            <w:tcW w:w="943" w:type="pct"/>
          </w:tcPr>
          <w:p w14:paraId="32DF82F8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09" w:type="pct"/>
          </w:tcPr>
          <w:p w14:paraId="43B041AE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96" w:type="pct"/>
          </w:tcPr>
          <w:p w14:paraId="5BD48507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613" w:type="pct"/>
          </w:tcPr>
          <w:p w14:paraId="03004F10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’t tell</w:t>
            </w:r>
          </w:p>
        </w:tc>
        <w:tc>
          <w:tcPr>
            <w:tcW w:w="613" w:type="pct"/>
          </w:tcPr>
          <w:p w14:paraId="3DE5D368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18" w:type="pct"/>
          </w:tcPr>
          <w:p w14:paraId="34EC1846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, only 54.6% of the approached patients agreed to participate, and no information about those who refused are reported</w:t>
            </w:r>
          </w:p>
        </w:tc>
      </w:tr>
      <w:tr w:rsidR="00BC3726" w:rsidRPr="0047458F" w14:paraId="7C0A2F31" w14:textId="77777777" w:rsidTr="00BC3726">
        <w:tc>
          <w:tcPr>
            <w:tcW w:w="708" w:type="pct"/>
          </w:tcPr>
          <w:p w14:paraId="7082C599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</w:rPr>
              <w:t>Hølen, 2005, Norway [32]</w:t>
            </w:r>
          </w:p>
        </w:tc>
        <w:tc>
          <w:tcPr>
            <w:tcW w:w="943" w:type="pct"/>
          </w:tcPr>
          <w:p w14:paraId="63E36FDF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09" w:type="pct"/>
          </w:tcPr>
          <w:p w14:paraId="2747B06E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96" w:type="pct"/>
          </w:tcPr>
          <w:p w14:paraId="04482D74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613" w:type="pct"/>
          </w:tcPr>
          <w:p w14:paraId="6004652C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n’t tell </w:t>
            </w:r>
          </w:p>
        </w:tc>
        <w:tc>
          <w:tcPr>
            <w:tcW w:w="613" w:type="pct"/>
          </w:tcPr>
          <w:p w14:paraId="23AA455E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18" w:type="pct"/>
          </w:tcPr>
          <w:p w14:paraId="5633EEB4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’t tell</w:t>
            </w:r>
          </w:p>
        </w:tc>
      </w:tr>
      <w:tr w:rsidR="00BC3726" w:rsidRPr="0047458F" w14:paraId="0AD05D36" w14:textId="77777777" w:rsidTr="00BC3726">
        <w:tc>
          <w:tcPr>
            <w:tcW w:w="708" w:type="pct"/>
          </w:tcPr>
          <w:p w14:paraId="2DC17711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</w:rPr>
              <w:t>Hølen, 2007, Norway [33]</w:t>
            </w:r>
          </w:p>
        </w:tc>
        <w:tc>
          <w:tcPr>
            <w:tcW w:w="943" w:type="pct"/>
          </w:tcPr>
          <w:p w14:paraId="7201A236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09" w:type="pct"/>
          </w:tcPr>
          <w:p w14:paraId="43B8E60E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96" w:type="pct"/>
          </w:tcPr>
          <w:p w14:paraId="275E8B6B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613" w:type="pct"/>
          </w:tcPr>
          <w:p w14:paraId="711743A9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’t tell</w:t>
            </w:r>
          </w:p>
        </w:tc>
        <w:tc>
          <w:tcPr>
            <w:tcW w:w="613" w:type="pct"/>
          </w:tcPr>
          <w:p w14:paraId="248BA8A7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18" w:type="pct"/>
          </w:tcPr>
          <w:p w14:paraId="1CD1C4B2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’t tell</w:t>
            </w:r>
          </w:p>
        </w:tc>
      </w:tr>
      <w:tr w:rsidR="00BC3726" w:rsidRPr="0047458F" w14:paraId="2B4E5EA4" w14:textId="77777777" w:rsidTr="00BC3726">
        <w:tc>
          <w:tcPr>
            <w:tcW w:w="708" w:type="pct"/>
          </w:tcPr>
          <w:p w14:paraId="76949537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7458F">
              <w:rPr>
                <w:rFonts w:ascii="Times New Roman" w:hAnsi="Times New Roman" w:cs="Times New Roman"/>
                <w:sz w:val="20"/>
              </w:rPr>
              <w:t>Monacelli</w:t>
            </w:r>
            <w:proofErr w:type="spellEnd"/>
            <w:r w:rsidRPr="0047458F">
              <w:rPr>
                <w:rFonts w:ascii="Times New Roman" w:hAnsi="Times New Roman" w:cs="Times New Roman"/>
                <w:sz w:val="20"/>
              </w:rPr>
              <w:t xml:space="preserve">, 2013, </w:t>
            </w:r>
            <w:proofErr w:type="spellStart"/>
            <w:r w:rsidRPr="0047458F">
              <w:rPr>
                <w:rFonts w:ascii="Times New Roman" w:hAnsi="Times New Roman" w:cs="Times New Roman"/>
                <w:sz w:val="20"/>
              </w:rPr>
              <w:t>Italy</w:t>
            </w:r>
            <w:proofErr w:type="spellEnd"/>
            <w:r w:rsidRPr="0047458F">
              <w:rPr>
                <w:rFonts w:ascii="Times New Roman" w:hAnsi="Times New Roman" w:cs="Times New Roman"/>
                <w:sz w:val="20"/>
              </w:rPr>
              <w:t xml:space="preserve"> [42]</w:t>
            </w:r>
          </w:p>
        </w:tc>
        <w:tc>
          <w:tcPr>
            <w:tcW w:w="943" w:type="pct"/>
          </w:tcPr>
          <w:p w14:paraId="3D2D4C74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09" w:type="pct"/>
          </w:tcPr>
          <w:p w14:paraId="0DDAC028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96" w:type="pct"/>
          </w:tcPr>
          <w:p w14:paraId="1C0A72FC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613" w:type="pct"/>
          </w:tcPr>
          <w:p w14:paraId="57E9E6B7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613" w:type="pct"/>
          </w:tcPr>
          <w:p w14:paraId="4344EB06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18" w:type="pct"/>
          </w:tcPr>
          <w:p w14:paraId="45F91846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BC3726" w:rsidRPr="0047458F" w14:paraId="4A22EB94" w14:textId="77777777" w:rsidTr="00BC3726">
        <w:tc>
          <w:tcPr>
            <w:tcW w:w="708" w:type="pct"/>
          </w:tcPr>
          <w:p w14:paraId="78918C72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</w:rPr>
              <w:lastRenderedPageBreak/>
              <w:t>Neville, 2014, Australia [48]</w:t>
            </w:r>
          </w:p>
        </w:tc>
        <w:tc>
          <w:tcPr>
            <w:tcW w:w="943" w:type="pct"/>
          </w:tcPr>
          <w:p w14:paraId="02C5FBF6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09" w:type="pct"/>
          </w:tcPr>
          <w:p w14:paraId="005FBA4D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96" w:type="pct"/>
          </w:tcPr>
          <w:p w14:paraId="737ADCB6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613" w:type="pct"/>
          </w:tcPr>
          <w:p w14:paraId="4B72208E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458F">
              <w:rPr>
                <w:rFonts w:ascii="Times New Roman" w:hAnsi="Times New Roman" w:cs="Times New Roman"/>
                <w:sz w:val="20"/>
                <w:szCs w:val="20"/>
              </w:rPr>
              <w:t>Can’t</w:t>
            </w:r>
            <w:proofErr w:type="spellEnd"/>
            <w:r w:rsidRPr="0047458F">
              <w:rPr>
                <w:rFonts w:ascii="Times New Roman" w:hAnsi="Times New Roman" w:cs="Times New Roman"/>
                <w:sz w:val="20"/>
                <w:szCs w:val="20"/>
              </w:rPr>
              <w:t xml:space="preserve"> tell</w:t>
            </w:r>
          </w:p>
        </w:tc>
        <w:tc>
          <w:tcPr>
            <w:tcW w:w="613" w:type="pct"/>
          </w:tcPr>
          <w:p w14:paraId="7457CD8F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18" w:type="pct"/>
          </w:tcPr>
          <w:p w14:paraId="6775EF51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’t tell</w:t>
            </w:r>
          </w:p>
        </w:tc>
      </w:tr>
      <w:tr w:rsidR="00BC3726" w:rsidRPr="0047458F" w14:paraId="6CCD9FB0" w14:textId="77777777" w:rsidTr="00BC3726">
        <w:tc>
          <w:tcPr>
            <w:tcW w:w="708" w:type="pct"/>
          </w:tcPr>
          <w:p w14:paraId="38B45D77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7458F">
              <w:rPr>
                <w:rFonts w:ascii="Times New Roman" w:hAnsi="Times New Roman" w:cs="Times New Roman"/>
                <w:sz w:val="20"/>
              </w:rPr>
              <w:t>Pautex</w:t>
            </w:r>
            <w:proofErr w:type="spellEnd"/>
            <w:r w:rsidRPr="0047458F">
              <w:rPr>
                <w:rFonts w:ascii="Times New Roman" w:hAnsi="Times New Roman" w:cs="Times New Roman"/>
                <w:sz w:val="20"/>
              </w:rPr>
              <w:t xml:space="preserve">, 2007, </w:t>
            </w:r>
            <w:proofErr w:type="spellStart"/>
            <w:r w:rsidRPr="0047458F">
              <w:rPr>
                <w:rFonts w:ascii="Times New Roman" w:hAnsi="Times New Roman" w:cs="Times New Roman"/>
                <w:sz w:val="20"/>
              </w:rPr>
              <w:t>Switzerland</w:t>
            </w:r>
            <w:proofErr w:type="spellEnd"/>
            <w:r w:rsidRPr="0047458F">
              <w:rPr>
                <w:rFonts w:ascii="Times New Roman" w:hAnsi="Times New Roman" w:cs="Times New Roman"/>
                <w:sz w:val="20"/>
              </w:rPr>
              <w:t xml:space="preserve"> [39]</w:t>
            </w:r>
          </w:p>
        </w:tc>
        <w:tc>
          <w:tcPr>
            <w:tcW w:w="943" w:type="pct"/>
          </w:tcPr>
          <w:p w14:paraId="7A7269C1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09" w:type="pct"/>
          </w:tcPr>
          <w:p w14:paraId="125014EA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96" w:type="pct"/>
          </w:tcPr>
          <w:p w14:paraId="253F1BF8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613" w:type="pct"/>
          </w:tcPr>
          <w:p w14:paraId="0120AD19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’t tell</w:t>
            </w:r>
          </w:p>
        </w:tc>
        <w:tc>
          <w:tcPr>
            <w:tcW w:w="613" w:type="pct"/>
          </w:tcPr>
          <w:p w14:paraId="5D9D4DCE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18" w:type="pct"/>
          </w:tcPr>
          <w:p w14:paraId="76BEBABD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’t tell</w:t>
            </w:r>
          </w:p>
        </w:tc>
      </w:tr>
      <w:tr w:rsidR="00BC3726" w:rsidRPr="0047458F" w14:paraId="45F2C388" w14:textId="77777777" w:rsidTr="00BC3726">
        <w:tc>
          <w:tcPr>
            <w:tcW w:w="708" w:type="pct"/>
          </w:tcPr>
          <w:p w14:paraId="27740DC9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7458F">
              <w:rPr>
                <w:rFonts w:ascii="Times New Roman" w:hAnsi="Times New Roman" w:cs="Times New Roman"/>
                <w:sz w:val="20"/>
              </w:rPr>
              <w:t>Pickering</w:t>
            </w:r>
            <w:proofErr w:type="spellEnd"/>
            <w:r w:rsidRPr="0047458F">
              <w:rPr>
                <w:rFonts w:ascii="Times New Roman" w:hAnsi="Times New Roman" w:cs="Times New Roman"/>
                <w:sz w:val="20"/>
              </w:rPr>
              <w:t xml:space="preserve">, 2010, </w:t>
            </w:r>
            <w:proofErr w:type="spellStart"/>
            <w:r w:rsidRPr="0047458F">
              <w:rPr>
                <w:rFonts w:ascii="Times New Roman" w:hAnsi="Times New Roman" w:cs="Times New Roman"/>
                <w:sz w:val="20"/>
              </w:rPr>
              <w:t>multinational</w:t>
            </w:r>
            <w:proofErr w:type="spellEnd"/>
            <w:r w:rsidRPr="0047458F">
              <w:rPr>
                <w:rFonts w:ascii="Times New Roman" w:hAnsi="Times New Roman" w:cs="Times New Roman"/>
                <w:sz w:val="20"/>
              </w:rPr>
              <w:t xml:space="preserve"> [54]</w:t>
            </w:r>
          </w:p>
        </w:tc>
        <w:tc>
          <w:tcPr>
            <w:tcW w:w="943" w:type="pct"/>
          </w:tcPr>
          <w:p w14:paraId="2A41B2C2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09" w:type="pct"/>
          </w:tcPr>
          <w:p w14:paraId="3573950B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96" w:type="pct"/>
          </w:tcPr>
          <w:p w14:paraId="2E29954C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613" w:type="pct"/>
          </w:tcPr>
          <w:p w14:paraId="0C515755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458F">
              <w:rPr>
                <w:rFonts w:ascii="Times New Roman" w:hAnsi="Times New Roman" w:cs="Times New Roman"/>
                <w:sz w:val="20"/>
                <w:szCs w:val="20"/>
              </w:rPr>
              <w:t>Can’t</w:t>
            </w:r>
            <w:proofErr w:type="spellEnd"/>
            <w:r w:rsidRPr="0047458F">
              <w:rPr>
                <w:rFonts w:ascii="Times New Roman" w:hAnsi="Times New Roman" w:cs="Times New Roman"/>
                <w:sz w:val="20"/>
                <w:szCs w:val="20"/>
              </w:rPr>
              <w:t xml:space="preserve"> tell</w:t>
            </w:r>
          </w:p>
        </w:tc>
        <w:tc>
          <w:tcPr>
            <w:tcW w:w="613" w:type="pct"/>
          </w:tcPr>
          <w:p w14:paraId="27901FBD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18" w:type="pct"/>
          </w:tcPr>
          <w:p w14:paraId="5F1E508D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’t tell</w:t>
            </w:r>
          </w:p>
        </w:tc>
      </w:tr>
      <w:tr w:rsidR="00BC3726" w:rsidRPr="0047458F" w14:paraId="4FBC00D1" w14:textId="77777777" w:rsidTr="00BC3726">
        <w:tc>
          <w:tcPr>
            <w:tcW w:w="708" w:type="pct"/>
          </w:tcPr>
          <w:p w14:paraId="0D44055C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7458F">
              <w:rPr>
                <w:rFonts w:ascii="Times New Roman" w:hAnsi="Times New Roman" w:cs="Times New Roman"/>
                <w:sz w:val="20"/>
                <w:szCs w:val="20"/>
              </w:rPr>
              <w:t>Sheu</w:t>
            </w:r>
            <w:proofErr w:type="spellEnd"/>
            <w:r w:rsidRPr="0047458F">
              <w:rPr>
                <w:rFonts w:ascii="Times New Roman" w:hAnsi="Times New Roman" w:cs="Times New Roman"/>
                <w:sz w:val="20"/>
                <w:szCs w:val="20"/>
              </w:rPr>
              <w:t>, 2011, Canada [47]</w:t>
            </w:r>
          </w:p>
        </w:tc>
        <w:tc>
          <w:tcPr>
            <w:tcW w:w="943" w:type="pct"/>
          </w:tcPr>
          <w:p w14:paraId="058E62CE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09" w:type="pct"/>
          </w:tcPr>
          <w:p w14:paraId="42713E25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96" w:type="pct"/>
          </w:tcPr>
          <w:p w14:paraId="0D69EBF5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613" w:type="pct"/>
          </w:tcPr>
          <w:p w14:paraId="338DD9AA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458F">
              <w:rPr>
                <w:rFonts w:ascii="Times New Roman" w:hAnsi="Times New Roman" w:cs="Times New Roman"/>
                <w:sz w:val="20"/>
                <w:szCs w:val="20"/>
              </w:rPr>
              <w:t>Can’t</w:t>
            </w:r>
            <w:proofErr w:type="spellEnd"/>
            <w:r w:rsidRPr="0047458F">
              <w:rPr>
                <w:rFonts w:ascii="Times New Roman" w:hAnsi="Times New Roman" w:cs="Times New Roman"/>
                <w:sz w:val="20"/>
                <w:szCs w:val="20"/>
              </w:rPr>
              <w:t xml:space="preserve"> tell</w:t>
            </w:r>
          </w:p>
        </w:tc>
        <w:tc>
          <w:tcPr>
            <w:tcW w:w="613" w:type="pct"/>
          </w:tcPr>
          <w:p w14:paraId="63E4296B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18" w:type="pct"/>
          </w:tcPr>
          <w:p w14:paraId="4315E5D5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’t tell</w:t>
            </w:r>
          </w:p>
        </w:tc>
      </w:tr>
      <w:tr w:rsidR="00BC3726" w:rsidRPr="0047458F" w14:paraId="6AED0742" w14:textId="77777777" w:rsidTr="00BC3726">
        <w:tc>
          <w:tcPr>
            <w:tcW w:w="708" w:type="pct"/>
          </w:tcPr>
          <w:p w14:paraId="7A7843AA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7458F">
              <w:rPr>
                <w:rFonts w:ascii="Times New Roman" w:hAnsi="Times New Roman" w:cs="Times New Roman"/>
                <w:sz w:val="20"/>
                <w:szCs w:val="20"/>
              </w:rPr>
              <w:t>Stacpoole</w:t>
            </w:r>
            <w:proofErr w:type="spellEnd"/>
            <w:r w:rsidRPr="0047458F">
              <w:rPr>
                <w:rFonts w:ascii="Times New Roman" w:hAnsi="Times New Roman" w:cs="Times New Roman"/>
                <w:sz w:val="20"/>
                <w:szCs w:val="20"/>
              </w:rPr>
              <w:t>, 2014, UK [40]</w:t>
            </w:r>
          </w:p>
        </w:tc>
        <w:tc>
          <w:tcPr>
            <w:tcW w:w="943" w:type="pct"/>
          </w:tcPr>
          <w:p w14:paraId="72C8C69E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09" w:type="pct"/>
          </w:tcPr>
          <w:p w14:paraId="1B7890F7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96" w:type="pct"/>
          </w:tcPr>
          <w:p w14:paraId="7B5E070E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613" w:type="pct"/>
          </w:tcPr>
          <w:p w14:paraId="61418E2F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458F">
              <w:rPr>
                <w:rFonts w:ascii="Times New Roman" w:hAnsi="Times New Roman" w:cs="Times New Roman"/>
                <w:sz w:val="20"/>
                <w:szCs w:val="20"/>
              </w:rPr>
              <w:t>Can’t</w:t>
            </w:r>
            <w:proofErr w:type="spellEnd"/>
            <w:r w:rsidRPr="0047458F">
              <w:rPr>
                <w:rFonts w:ascii="Times New Roman" w:hAnsi="Times New Roman" w:cs="Times New Roman"/>
                <w:sz w:val="20"/>
                <w:szCs w:val="20"/>
              </w:rPr>
              <w:t xml:space="preserve"> tell</w:t>
            </w:r>
          </w:p>
        </w:tc>
        <w:tc>
          <w:tcPr>
            <w:tcW w:w="613" w:type="pct"/>
          </w:tcPr>
          <w:p w14:paraId="2AF882B5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18" w:type="pct"/>
          </w:tcPr>
          <w:p w14:paraId="1ABB273B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’t tell</w:t>
            </w:r>
          </w:p>
        </w:tc>
      </w:tr>
      <w:tr w:rsidR="00BC3726" w:rsidRPr="0047458F" w14:paraId="7EE199B4" w14:textId="77777777" w:rsidTr="00BC3726">
        <w:tc>
          <w:tcPr>
            <w:tcW w:w="708" w:type="pct"/>
          </w:tcPr>
          <w:p w14:paraId="223C4C1D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</w:rPr>
              <w:t>Torvik, 2009, Norway [35]</w:t>
            </w:r>
          </w:p>
        </w:tc>
        <w:tc>
          <w:tcPr>
            <w:tcW w:w="943" w:type="pct"/>
          </w:tcPr>
          <w:p w14:paraId="7E40C5FB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09" w:type="pct"/>
          </w:tcPr>
          <w:p w14:paraId="15F81909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96" w:type="pct"/>
          </w:tcPr>
          <w:p w14:paraId="69E522A4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613" w:type="pct"/>
          </w:tcPr>
          <w:p w14:paraId="166EEC82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613" w:type="pct"/>
          </w:tcPr>
          <w:p w14:paraId="38740587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18" w:type="pct"/>
          </w:tcPr>
          <w:p w14:paraId="5604DEC3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BC3726" w:rsidRPr="008415B3" w14:paraId="34DC72CC" w14:textId="77777777" w:rsidTr="00BC3726">
        <w:tc>
          <w:tcPr>
            <w:tcW w:w="708" w:type="pct"/>
          </w:tcPr>
          <w:p w14:paraId="2FD285C1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</w:rPr>
              <w:t>Torvik, 2010, Norway [34]</w:t>
            </w:r>
          </w:p>
        </w:tc>
        <w:tc>
          <w:tcPr>
            <w:tcW w:w="943" w:type="pct"/>
          </w:tcPr>
          <w:p w14:paraId="3A61FE3A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09" w:type="pct"/>
          </w:tcPr>
          <w:p w14:paraId="5C62CAFD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96" w:type="pct"/>
          </w:tcPr>
          <w:p w14:paraId="55123688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613" w:type="pct"/>
          </w:tcPr>
          <w:p w14:paraId="36C2EB74" w14:textId="09593974" w:rsidR="00BC3726" w:rsidRPr="0047458F" w:rsidRDefault="001C4A48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613" w:type="pct"/>
          </w:tcPr>
          <w:p w14:paraId="6ECF9821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18" w:type="pct"/>
          </w:tcPr>
          <w:p w14:paraId="2D0C25C5" w14:textId="083AAD50" w:rsidR="00BC3726" w:rsidRPr="0047458F" w:rsidRDefault="00A32DD3" w:rsidP="001C4A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1C4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, some of the approached patients </w:t>
            </w:r>
            <w:r w:rsidR="00BC3726"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used</w:t>
            </w:r>
            <w:r w:rsidR="001C4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participate, and some</w:t>
            </w:r>
            <w:r w:rsidR="00BC3726"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the enrolled patients had incomplete assessments, leaving 57%</w:t>
            </w:r>
          </w:p>
        </w:tc>
      </w:tr>
      <w:tr w:rsidR="00BC3726" w:rsidRPr="008415B3" w14:paraId="058B9B3D" w14:textId="77777777" w:rsidTr="00BC3726">
        <w:tc>
          <w:tcPr>
            <w:tcW w:w="708" w:type="pct"/>
          </w:tcPr>
          <w:p w14:paraId="082CDA99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C4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yer</w:t>
            </w:r>
            <w:proofErr w:type="spellEnd"/>
            <w:r w:rsidRPr="001C4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08, Canada [46]</w:t>
            </w:r>
          </w:p>
        </w:tc>
        <w:tc>
          <w:tcPr>
            <w:tcW w:w="943" w:type="pct"/>
          </w:tcPr>
          <w:p w14:paraId="3BCAD4EE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09" w:type="pct"/>
          </w:tcPr>
          <w:p w14:paraId="6F5794E3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96" w:type="pct"/>
          </w:tcPr>
          <w:p w14:paraId="0DF7ADEC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613" w:type="pct"/>
          </w:tcPr>
          <w:p w14:paraId="71D7E81C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’t tell</w:t>
            </w:r>
          </w:p>
        </w:tc>
        <w:tc>
          <w:tcPr>
            <w:tcW w:w="613" w:type="pct"/>
          </w:tcPr>
          <w:p w14:paraId="02F06EEA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18" w:type="pct"/>
          </w:tcPr>
          <w:p w14:paraId="5CDBBA7B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, only 54.6% of the approached patients agreed to participate, and no information about those who refused are reported</w:t>
            </w:r>
          </w:p>
        </w:tc>
      </w:tr>
      <w:tr w:rsidR="00BC3726" w:rsidRPr="008415B3" w14:paraId="113A713A" w14:textId="77777777" w:rsidTr="00BC3726">
        <w:tc>
          <w:tcPr>
            <w:tcW w:w="708" w:type="pct"/>
          </w:tcPr>
          <w:p w14:paraId="57CF3851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7458F">
              <w:rPr>
                <w:rFonts w:ascii="Times New Roman" w:hAnsi="Times New Roman" w:cs="Times New Roman"/>
                <w:sz w:val="20"/>
                <w:szCs w:val="20"/>
              </w:rPr>
              <w:t>Voyer</w:t>
            </w:r>
            <w:proofErr w:type="spellEnd"/>
            <w:r w:rsidRPr="0047458F">
              <w:rPr>
                <w:rFonts w:ascii="Times New Roman" w:hAnsi="Times New Roman" w:cs="Times New Roman"/>
                <w:sz w:val="20"/>
                <w:szCs w:val="20"/>
              </w:rPr>
              <w:t>, 2009, Canada [44]</w:t>
            </w:r>
          </w:p>
        </w:tc>
        <w:tc>
          <w:tcPr>
            <w:tcW w:w="943" w:type="pct"/>
          </w:tcPr>
          <w:p w14:paraId="43B06E5E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09" w:type="pct"/>
          </w:tcPr>
          <w:p w14:paraId="6286D80D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96" w:type="pct"/>
          </w:tcPr>
          <w:p w14:paraId="6A1B44A2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613" w:type="pct"/>
          </w:tcPr>
          <w:p w14:paraId="3324F9DB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’t tell</w:t>
            </w:r>
          </w:p>
        </w:tc>
        <w:tc>
          <w:tcPr>
            <w:tcW w:w="613" w:type="pct"/>
          </w:tcPr>
          <w:p w14:paraId="2C921BD4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18" w:type="pct"/>
          </w:tcPr>
          <w:p w14:paraId="7C42629D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, only 54.6% of the approached patients agreed to participate, and no information about those who </w:t>
            </w: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refused are reported</w:t>
            </w:r>
          </w:p>
        </w:tc>
      </w:tr>
      <w:tr w:rsidR="00BC3726" w:rsidRPr="0047458F" w14:paraId="76D11F69" w14:textId="77777777" w:rsidTr="00BC3726">
        <w:tc>
          <w:tcPr>
            <w:tcW w:w="708" w:type="pct"/>
          </w:tcPr>
          <w:p w14:paraId="0A167A77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7458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oyer</w:t>
            </w:r>
            <w:proofErr w:type="spellEnd"/>
            <w:r w:rsidRPr="0047458F">
              <w:rPr>
                <w:rFonts w:ascii="Times New Roman" w:hAnsi="Times New Roman" w:cs="Times New Roman"/>
                <w:sz w:val="20"/>
                <w:szCs w:val="20"/>
              </w:rPr>
              <w:t>, 2011, Canada [45]</w:t>
            </w:r>
          </w:p>
        </w:tc>
        <w:tc>
          <w:tcPr>
            <w:tcW w:w="943" w:type="pct"/>
          </w:tcPr>
          <w:p w14:paraId="1B64EA25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09" w:type="pct"/>
          </w:tcPr>
          <w:p w14:paraId="097748CA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96" w:type="pct"/>
          </w:tcPr>
          <w:p w14:paraId="40301B77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613" w:type="pct"/>
          </w:tcPr>
          <w:p w14:paraId="109A72E9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458F">
              <w:rPr>
                <w:rFonts w:ascii="Times New Roman" w:hAnsi="Times New Roman" w:cs="Times New Roman"/>
                <w:sz w:val="20"/>
                <w:szCs w:val="20"/>
              </w:rPr>
              <w:t>Can’t</w:t>
            </w:r>
            <w:proofErr w:type="spellEnd"/>
            <w:r w:rsidRPr="0047458F">
              <w:rPr>
                <w:rFonts w:ascii="Times New Roman" w:hAnsi="Times New Roman" w:cs="Times New Roman"/>
                <w:sz w:val="20"/>
                <w:szCs w:val="20"/>
              </w:rPr>
              <w:t xml:space="preserve"> tell</w:t>
            </w:r>
          </w:p>
        </w:tc>
        <w:tc>
          <w:tcPr>
            <w:tcW w:w="613" w:type="pct"/>
          </w:tcPr>
          <w:p w14:paraId="1036FD7C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18" w:type="pct"/>
          </w:tcPr>
          <w:p w14:paraId="28A7314D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’t tell</w:t>
            </w:r>
          </w:p>
        </w:tc>
      </w:tr>
      <w:tr w:rsidR="00BC3726" w:rsidRPr="0047458F" w14:paraId="63752718" w14:textId="77777777" w:rsidTr="00BC3726">
        <w:tc>
          <w:tcPr>
            <w:tcW w:w="708" w:type="pct"/>
          </w:tcPr>
          <w:p w14:paraId="4FAEF29C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7458F">
              <w:rPr>
                <w:rFonts w:ascii="Times New Roman" w:hAnsi="Times New Roman" w:cs="Times New Roman"/>
                <w:sz w:val="20"/>
                <w:szCs w:val="20"/>
              </w:rPr>
              <w:t>Zwakhalen</w:t>
            </w:r>
            <w:proofErr w:type="spellEnd"/>
            <w:r w:rsidRPr="0047458F">
              <w:rPr>
                <w:rFonts w:ascii="Times New Roman" w:hAnsi="Times New Roman" w:cs="Times New Roman"/>
                <w:sz w:val="20"/>
                <w:szCs w:val="20"/>
              </w:rPr>
              <w:t xml:space="preserve">, 2006, </w:t>
            </w:r>
            <w:proofErr w:type="spellStart"/>
            <w:r w:rsidRPr="0047458F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4745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7458F">
              <w:rPr>
                <w:rFonts w:ascii="Times New Roman" w:hAnsi="Times New Roman" w:cs="Times New Roman"/>
                <w:sz w:val="20"/>
                <w:szCs w:val="20"/>
              </w:rPr>
              <w:t>Netherlands</w:t>
            </w:r>
            <w:proofErr w:type="spellEnd"/>
            <w:r w:rsidRPr="0047458F">
              <w:rPr>
                <w:rFonts w:ascii="Times New Roman" w:hAnsi="Times New Roman" w:cs="Times New Roman"/>
                <w:sz w:val="20"/>
                <w:szCs w:val="20"/>
              </w:rPr>
              <w:t xml:space="preserve"> [41]</w:t>
            </w:r>
          </w:p>
        </w:tc>
        <w:tc>
          <w:tcPr>
            <w:tcW w:w="943" w:type="pct"/>
          </w:tcPr>
          <w:p w14:paraId="059E2111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709" w:type="pct"/>
          </w:tcPr>
          <w:p w14:paraId="1E674D37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96" w:type="pct"/>
          </w:tcPr>
          <w:p w14:paraId="7C09E7C1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613" w:type="pct"/>
          </w:tcPr>
          <w:p w14:paraId="230CE0D5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’t tell</w:t>
            </w:r>
          </w:p>
        </w:tc>
        <w:tc>
          <w:tcPr>
            <w:tcW w:w="613" w:type="pct"/>
          </w:tcPr>
          <w:p w14:paraId="401A1FD3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18" w:type="pct"/>
          </w:tcPr>
          <w:p w14:paraId="4543B054" w14:textId="77777777" w:rsidR="00BC3726" w:rsidRPr="0047458F" w:rsidRDefault="00BC3726" w:rsidP="004745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’t tell</w:t>
            </w:r>
          </w:p>
        </w:tc>
      </w:tr>
    </w:tbl>
    <w:p w14:paraId="2069A6DA" w14:textId="367DF498" w:rsidR="0047458F" w:rsidRPr="00183F35" w:rsidRDefault="00183F35">
      <w:pPr>
        <w:rPr>
          <w:rFonts w:ascii="Times New Roman" w:hAnsi="Times New Roman" w:cs="Times New Roman"/>
          <w:sz w:val="20"/>
          <w:lang w:val="en-US"/>
        </w:rPr>
      </w:pPr>
      <w:r w:rsidRPr="00183F35">
        <w:rPr>
          <w:rFonts w:ascii="Times New Roman" w:hAnsi="Times New Roman" w:cs="Times New Roman"/>
          <w:sz w:val="20"/>
          <w:lang w:val="en-US"/>
        </w:rPr>
        <w:t xml:space="preserve">* Response rate </w:t>
      </w:r>
      <w:proofErr w:type="gramStart"/>
      <w:r w:rsidRPr="00183F35">
        <w:rPr>
          <w:rFonts w:ascii="Times New Roman" w:hAnsi="Times New Roman" w:cs="Times New Roman"/>
          <w:sz w:val="20"/>
          <w:lang w:val="en-US"/>
        </w:rPr>
        <w:t>was assessed</w:t>
      </w:r>
      <w:proofErr w:type="gramEnd"/>
      <w:r w:rsidRPr="00183F35">
        <w:rPr>
          <w:rFonts w:ascii="Times New Roman" w:hAnsi="Times New Roman" w:cs="Times New Roman"/>
          <w:sz w:val="20"/>
          <w:lang w:val="en-US"/>
        </w:rPr>
        <w:t xml:space="preserve"> as both number asked to participate vs number entered into the study </w:t>
      </w:r>
      <w:r w:rsidR="00A32DD3">
        <w:rPr>
          <w:rFonts w:ascii="Times New Roman" w:hAnsi="Times New Roman" w:cs="Times New Roman"/>
          <w:sz w:val="20"/>
          <w:lang w:val="en-US"/>
        </w:rPr>
        <w:t>AND</w:t>
      </w:r>
      <w:r w:rsidRPr="00183F35">
        <w:rPr>
          <w:rFonts w:ascii="Times New Roman" w:hAnsi="Times New Roman" w:cs="Times New Roman"/>
          <w:sz w:val="20"/>
          <w:lang w:val="en-US"/>
        </w:rPr>
        <w:t xml:space="preserve"> the number of patients </w:t>
      </w:r>
      <w:r w:rsidR="00045346">
        <w:rPr>
          <w:rFonts w:ascii="Times New Roman" w:hAnsi="Times New Roman" w:cs="Times New Roman"/>
          <w:sz w:val="20"/>
          <w:lang w:val="en-US"/>
        </w:rPr>
        <w:t>participating</w:t>
      </w:r>
      <w:r w:rsidRPr="00183F35">
        <w:rPr>
          <w:rFonts w:ascii="Times New Roman" w:hAnsi="Times New Roman" w:cs="Times New Roman"/>
          <w:sz w:val="20"/>
          <w:lang w:val="en-US"/>
        </w:rPr>
        <w:t xml:space="preserve"> vs the number of patients sample</w:t>
      </w:r>
      <w:r w:rsidR="00045346">
        <w:rPr>
          <w:rFonts w:ascii="Times New Roman" w:hAnsi="Times New Roman" w:cs="Times New Roman"/>
          <w:sz w:val="20"/>
          <w:lang w:val="en-US"/>
        </w:rPr>
        <w:t>d</w:t>
      </w:r>
    </w:p>
    <w:p w14:paraId="1032B897" w14:textId="77777777" w:rsidR="0047458F" w:rsidRPr="00183F35" w:rsidRDefault="0047458F">
      <w:pPr>
        <w:rPr>
          <w:lang w:val="en-US"/>
        </w:rPr>
      </w:pPr>
    </w:p>
    <w:p w14:paraId="04E01F99" w14:textId="77777777" w:rsidR="0047458F" w:rsidRPr="00183F35" w:rsidRDefault="0047458F">
      <w:pPr>
        <w:rPr>
          <w:lang w:val="en-US"/>
        </w:rPr>
      </w:pPr>
    </w:p>
    <w:p w14:paraId="2528E08A" w14:textId="77777777" w:rsidR="0047458F" w:rsidRPr="00183F35" w:rsidRDefault="0047458F">
      <w:pPr>
        <w:rPr>
          <w:lang w:val="en-US"/>
        </w:rPr>
      </w:pPr>
    </w:p>
    <w:p w14:paraId="2C3ACB33" w14:textId="77777777" w:rsidR="0047458F" w:rsidRPr="00183F35" w:rsidRDefault="0047458F">
      <w:pPr>
        <w:rPr>
          <w:lang w:val="en-US"/>
        </w:rPr>
      </w:pPr>
    </w:p>
    <w:p w14:paraId="66923ECA" w14:textId="77777777" w:rsidR="0047458F" w:rsidRPr="00183F35" w:rsidRDefault="0047458F">
      <w:pPr>
        <w:rPr>
          <w:lang w:val="en-US"/>
        </w:rPr>
      </w:pPr>
    </w:p>
    <w:p w14:paraId="137FAE5E" w14:textId="77777777" w:rsidR="0047458F" w:rsidRPr="00183F35" w:rsidRDefault="0047458F">
      <w:pPr>
        <w:rPr>
          <w:lang w:val="en-US"/>
        </w:rPr>
      </w:pPr>
    </w:p>
    <w:p w14:paraId="2450FD9A" w14:textId="77777777" w:rsidR="0047458F" w:rsidRPr="00183F35" w:rsidRDefault="0047458F">
      <w:pPr>
        <w:rPr>
          <w:lang w:val="en-US"/>
        </w:rPr>
      </w:pPr>
    </w:p>
    <w:p w14:paraId="521DD24A" w14:textId="77777777" w:rsidR="0047458F" w:rsidRPr="00183F35" w:rsidRDefault="0047458F">
      <w:pPr>
        <w:rPr>
          <w:lang w:val="en-US"/>
        </w:rPr>
      </w:pPr>
    </w:p>
    <w:p w14:paraId="5D193673" w14:textId="77777777" w:rsidR="0047458F" w:rsidRPr="00183F35" w:rsidRDefault="0047458F">
      <w:pPr>
        <w:rPr>
          <w:lang w:val="en-US"/>
        </w:rPr>
      </w:pPr>
    </w:p>
    <w:p w14:paraId="2B4AC441" w14:textId="5A125529" w:rsidR="0047458F" w:rsidRDefault="0047458F">
      <w:pPr>
        <w:rPr>
          <w:lang w:val="en-US"/>
        </w:rPr>
      </w:pPr>
    </w:p>
    <w:p w14:paraId="0C59DFF6" w14:textId="6EF1A094" w:rsidR="00225C28" w:rsidRDefault="00225C28">
      <w:pPr>
        <w:rPr>
          <w:lang w:val="en-US"/>
        </w:rPr>
      </w:pPr>
    </w:p>
    <w:p w14:paraId="46AA4128" w14:textId="0C926AE2" w:rsidR="00225C28" w:rsidRDefault="00225C28">
      <w:pPr>
        <w:rPr>
          <w:lang w:val="en-US"/>
        </w:rPr>
      </w:pPr>
    </w:p>
    <w:p w14:paraId="681B2149" w14:textId="73D8EEC5" w:rsidR="00225C28" w:rsidRDefault="00225C28">
      <w:pPr>
        <w:rPr>
          <w:lang w:val="en-US"/>
        </w:rPr>
      </w:pPr>
    </w:p>
    <w:p w14:paraId="644CE211" w14:textId="77777777" w:rsidR="00225C28" w:rsidRPr="00183F35" w:rsidRDefault="00225C28">
      <w:pPr>
        <w:rPr>
          <w:lang w:val="en-US"/>
        </w:rPr>
      </w:pPr>
    </w:p>
    <w:p w14:paraId="6E57A95C" w14:textId="77777777" w:rsidR="0047458F" w:rsidRPr="00183F35" w:rsidRDefault="0047458F">
      <w:pPr>
        <w:rPr>
          <w:lang w:val="en-US"/>
        </w:rPr>
      </w:pPr>
    </w:p>
    <w:p w14:paraId="37C4B566" w14:textId="063E0D94" w:rsidR="0047458F" w:rsidRPr="0047458F" w:rsidRDefault="00284BE9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Additional file 2</w:t>
      </w:r>
      <w:r w:rsidR="00183F35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="00183F35" w:rsidRPr="0047458F">
        <w:rPr>
          <w:rFonts w:ascii="Times New Roman" w:hAnsi="Times New Roman" w:cs="Times New Roman"/>
          <w:sz w:val="24"/>
          <w:szCs w:val="24"/>
          <w:lang w:val="en-US"/>
        </w:rPr>
        <w:t xml:space="preserve">    </w:t>
      </w:r>
      <w:proofErr w:type="spellStart"/>
      <w:r w:rsidR="001C4A48">
        <w:rPr>
          <w:rFonts w:ascii="Times New Roman" w:hAnsi="Times New Roman" w:cs="Times New Roman"/>
          <w:sz w:val="24"/>
          <w:lang w:val="en-US"/>
        </w:rPr>
        <w:t>Quanti</w:t>
      </w:r>
      <w:r w:rsidR="0047458F" w:rsidRPr="0047458F">
        <w:rPr>
          <w:rFonts w:ascii="Times New Roman" w:hAnsi="Times New Roman" w:cs="Times New Roman"/>
          <w:sz w:val="24"/>
          <w:lang w:val="en-US"/>
        </w:rPr>
        <w:t>ative</w:t>
      </w:r>
      <w:proofErr w:type="spellEnd"/>
      <w:r w:rsidR="0047458F" w:rsidRPr="0047458F">
        <w:rPr>
          <w:rFonts w:ascii="Times New Roman" w:hAnsi="Times New Roman" w:cs="Times New Roman"/>
          <w:sz w:val="24"/>
          <w:lang w:val="en-US"/>
        </w:rPr>
        <w:t xml:space="preserve"> randomized controlled (trials) and Quantitative non-randomized</w:t>
      </w:r>
      <w:r w:rsidR="00C52016">
        <w:rPr>
          <w:rFonts w:ascii="Times New Roman" w:hAnsi="Times New Roman" w:cs="Times New Roman"/>
          <w:sz w:val="24"/>
          <w:lang w:val="en-US"/>
        </w:rPr>
        <w:t xml:space="preserve"> studies</w:t>
      </w:r>
    </w:p>
    <w:tbl>
      <w:tblPr>
        <w:tblStyle w:val="TableGrid"/>
        <w:tblpPr w:leftFromText="141" w:rightFromText="141" w:vertAnchor="page" w:horzAnchor="margin" w:tblpY="1969"/>
        <w:tblW w:w="5438" w:type="pct"/>
        <w:tblLook w:val="04A0" w:firstRow="1" w:lastRow="0" w:firstColumn="1" w:lastColumn="0" w:noHBand="0" w:noVBand="1"/>
      </w:tblPr>
      <w:tblGrid>
        <w:gridCol w:w="1865"/>
        <w:gridCol w:w="1338"/>
        <w:gridCol w:w="1171"/>
        <w:gridCol w:w="1373"/>
        <w:gridCol w:w="1227"/>
        <w:gridCol w:w="950"/>
        <w:gridCol w:w="1605"/>
        <w:gridCol w:w="1428"/>
        <w:gridCol w:w="1960"/>
        <w:gridCol w:w="1215"/>
        <w:gridCol w:w="1088"/>
      </w:tblGrid>
      <w:tr w:rsidR="00BC3726" w:rsidRPr="0047458F" w14:paraId="621CDE2C" w14:textId="77777777" w:rsidTr="00BC3726">
        <w:tc>
          <w:tcPr>
            <w:tcW w:w="613" w:type="pct"/>
          </w:tcPr>
          <w:p w14:paraId="106FE52C" w14:textId="2A78787A" w:rsidR="00BC3726" w:rsidRPr="0047458F" w:rsidRDefault="00BC3726" w:rsidP="0047458F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irst author</w:t>
            </w:r>
            <w:r w:rsidR="006B4EC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, year, </w:t>
            </w:r>
            <w:r w:rsidRPr="0047458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[reference]</w:t>
            </w:r>
          </w:p>
        </w:tc>
        <w:tc>
          <w:tcPr>
            <w:tcW w:w="440" w:type="pct"/>
          </w:tcPr>
          <w:p w14:paraId="2FB777AB" w14:textId="77777777" w:rsidR="00BC3726" w:rsidRPr="0047458F" w:rsidRDefault="00BC3726" w:rsidP="0047458F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458F">
              <w:rPr>
                <w:rFonts w:ascii="Times New Roman" w:hAnsi="Times New Roman" w:cs="Times New Roman"/>
                <w:b/>
                <w:sz w:val="20"/>
                <w:szCs w:val="20"/>
              </w:rPr>
              <w:t>Screening questions</w:t>
            </w:r>
          </w:p>
        </w:tc>
        <w:tc>
          <w:tcPr>
            <w:tcW w:w="385" w:type="pct"/>
          </w:tcPr>
          <w:p w14:paraId="2C7694D1" w14:textId="77777777" w:rsidR="00BC3726" w:rsidRPr="0047458F" w:rsidRDefault="00BC3726" w:rsidP="0047458F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51" w:type="pct"/>
          </w:tcPr>
          <w:p w14:paraId="5C37EA85" w14:textId="77777777" w:rsidR="00BC3726" w:rsidRPr="0047458F" w:rsidRDefault="00BC3726" w:rsidP="0047458F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7458F">
              <w:rPr>
                <w:rFonts w:ascii="Times New Roman" w:hAnsi="Times New Roman" w:cs="Times New Roman"/>
                <w:b/>
                <w:sz w:val="20"/>
                <w:szCs w:val="20"/>
              </w:rPr>
              <w:t>Quantitative</w:t>
            </w:r>
            <w:proofErr w:type="spellEnd"/>
            <w:r w:rsidRPr="0047458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47458F">
              <w:rPr>
                <w:rFonts w:ascii="Times New Roman" w:hAnsi="Times New Roman" w:cs="Times New Roman"/>
                <w:b/>
                <w:sz w:val="20"/>
                <w:szCs w:val="20"/>
              </w:rPr>
              <w:t>randomized</w:t>
            </w:r>
            <w:proofErr w:type="spellEnd"/>
            <w:r w:rsidRPr="0047458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47458F">
              <w:rPr>
                <w:rFonts w:ascii="Times New Roman" w:hAnsi="Times New Roman" w:cs="Times New Roman"/>
                <w:b/>
                <w:sz w:val="20"/>
                <w:szCs w:val="20"/>
              </w:rPr>
              <w:t>controlled</w:t>
            </w:r>
            <w:proofErr w:type="spellEnd"/>
            <w:r w:rsidRPr="0047458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trials)</w:t>
            </w:r>
          </w:p>
        </w:tc>
        <w:tc>
          <w:tcPr>
            <w:tcW w:w="403" w:type="pct"/>
          </w:tcPr>
          <w:p w14:paraId="682CCCED" w14:textId="77777777" w:rsidR="00BC3726" w:rsidRPr="0047458F" w:rsidRDefault="00BC3726" w:rsidP="0047458F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2" w:type="pct"/>
          </w:tcPr>
          <w:p w14:paraId="19BE8D6C" w14:textId="77777777" w:rsidR="00BC3726" w:rsidRPr="0047458F" w:rsidRDefault="00BC3726" w:rsidP="0047458F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27" w:type="pct"/>
          </w:tcPr>
          <w:p w14:paraId="3E441C3C" w14:textId="77777777" w:rsidR="00BC3726" w:rsidRPr="0047458F" w:rsidRDefault="00BC3726" w:rsidP="0047458F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69" w:type="pct"/>
          </w:tcPr>
          <w:p w14:paraId="55FC05E2" w14:textId="77777777" w:rsidR="00BC3726" w:rsidRPr="0047458F" w:rsidRDefault="00BC3726" w:rsidP="0047458F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7458F">
              <w:rPr>
                <w:rFonts w:ascii="Times New Roman" w:hAnsi="Times New Roman" w:cs="Times New Roman"/>
                <w:b/>
                <w:sz w:val="20"/>
                <w:szCs w:val="20"/>
              </w:rPr>
              <w:t>Quantitative</w:t>
            </w:r>
            <w:proofErr w:type="spellEnd"/>
            <w:r w:rsidRPr="0047458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non-</w:t>
            </w:r>
            <w:proofErr w:type="spellStart"/>
            <w:r w:rsidRPr="0047458F">
              <w:rPr>
                <w:rFonts w:ascii="Times New Roman" w:hAnsi="Times New Roman" w:cs="Times New Roman"/>
                <w:b/>
                <w:sz w:val="20"/>
                <w:szCs w:val="20"/>
              </w:rPr>
              <w:t>randomized</w:t>
            </w:r>
            <w:proofErr w:type="spellEnd"/>
          </w:p>
        </w:tc>
        <w:tc>
          <w:tcPr>
            <w:tcW w:w="644" w:type="pct"/>
          </w:tcPr>
          <w:p w14:paraId="407A9202" w14:textId="77777777" w:rsidR="00BC3726" w:rsidRPr="0047458F" w:rsidRDefault="00BC3726" w:rsidP="0047458F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9" w:type="pct"/>
          </w:tcPr>
          <w:p w14:paraId="39402793" w14:textId="77777777" w:rsidR="00BC3726" w:rsidRPr="0047458F" w:rsidRDefault="00BC3726" w:rsidP="0047458F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57" w:type="pct"/>
          </w:tcPr>
          <w:p w14:paraId="6D3B0BDD" w14:textId="77777777" w:rsidR="00BC3726" w:rsidRPr="0047458F" w:rsidRDefault="00BC3726" w:rsidP="0047458F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C3726" w:rsidRPr="008415B3" w14:paraId="11670EBA" w14:textId="77777777" w:rsidTr="00BC3726">
        <w:tc>
          <w:tcPr>
            <w:tcW w:w="613" w:type="pct"/>
          </w:tcPr>
          <w:p w14:paraId="088437AC" w14:textId="77777777" w:rsidR="00BC3726" w:rsidRPr="0047458F" w:rsidRDefault="00BC3726" w:rsidP="0047458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</w:tcPr>
          <w:p w14:paraId="5358745C" w14:textId="77777777" w:rsidR="00BC3726" w:rsidRPr="0047458F" w:rsidRDefault="00BC3726" w:rsidP="0047458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. Are there clear qualitative and quantitative research questions (or objectives), or a clear mixed </w:t>
            </w:r>
            <w:bookmarkStart w:id="0" w:name="_GoBack"/>
            <w:bookmarkEnd w:id="0"/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ods question (or objective)?</w:t>
            </w:r>
          </w:p>
        </w:tc>
        <w:tc>
          <w:tcPr>
            <w:tcW w:w="385" w:type="pct"/>
          </w:tcPr>
          <w:p w14:paraId="0374D414" w14:textId="77777777" w:rsidR="00BC3726" w:rsidRPr="0047458F" w:rsidRDefault="00BC3726" w:rsidP="0047458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. Do the collected data allow address the research question (objective)? </w:t>
            </w:r>
          </w:p>
          <w:p w14:paraId="33F8B0E6" w14:textId="77777777" w:rsidR="00BC3726" w:rsidRPr="0047458F" w:rsidRDefault="00BC3726" w:rsidP="0047458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1" w:type="pct"/>
          </w:tcPr>
          <w:p w14:paraId="66A732C8" w14:textId="77777777" w:rsidR="00BC3726" w:rsidRPr="0047458F" w:rsidRDefault="00BC3726" w:rsidP="0047458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. Is there a clear description of the randomization (or an appropriate sequence generation)?</w:t>
            </w:r>
          </w:p>
        </w:tc>
        <w:tc>
          <w:tcPr>
            <w:tcW w:w="403" w:type="pct"/>
          </w:tcPr>
          <w:p w14:paraId="37540A95" w14:textId="77777777" w:rsidR="00BC3726" w:rsidRPr="0047458F" w:rsidRDefault="00BC3726" w:rsidP="0047458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. Is there a clear description of the allocation concealment (or blinding when applicable)?</w:t>
            </w:r>
          </w:p>
        </w:tc>
        <w:tc>
          <w:tcPr>
            <w:tcW w:w="312" w:type="pct"/>
          </w:tcPr>
          <w:p w14:paraId="2E26CD7F" w14:textId="77777777" w:rsidR="00BC3726" w:rsidRPr="0047458F" w:rsidRDefault="00BC3726" w:rsidP="0047458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. Are there complete outcome data (80% or above)?</w:t>
            </w:r>
          </w:p>
        </w:tc>
        <w:tc>
          <w:tcPr>
            <w:tcW w:w="527" w:type="pct"/>
          </w:tcPr>
          <w:p w14:paraId="21A65309" w14:textId="77777777" w:rsidR="00BC3726" w:rsidRPr="0047458F" w:rsidRDefault="00BC3726" w:rsidP="0047458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. Is there low withdrawal/drop-out (below 20%)</w:t>
            </w:r>
            <w:proofErr w:type="gramStart"/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  <w:proofErr w:type="gramEnd"/>
          </w:p>
        </w:tc>
        <w:tc>
          <w:tcPr>
            <w:tcW w:w="469" w:type="pct"/>
          </w:tcPr>
          <w:p w14:paraId="04CC4834" w14:textId="77777777" w:rsidR="00BC3726" w:rsidRPr="0047458F" w:rsidRDefault="00BC3726" w:rsidP="0047458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. Are participant (organizations) recruited in a way that minimizes selection bias?</w:t>
            </w:r>
          </w:p>
        </w:tc>
        <w:tc>
          <w:tcPr>
            <w:tcW w:w="644" w:type="pct"/>
          </w:tcPr>
          <w:p w14:paraId="4BF51CFD" w14:textId="596C3346" w:rsidR="00BC3726" w:rsidRPr="0047458F" w:rsidRDefault="00BC3726" w:rsidP="0047458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. Are measurements appropriate (clear origin, or validity known, or st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dard instrument; and absence of </w:t>
            </w: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amination between groups when appropriate) regarding the exposure/intervention and outcomes?</w:t>
            </w:r>
          </w:p>
        </w:tc>
        <w:tc>
          <w:tcPr>
            <w:tcW w:w="399" w:type="pct"/>
          </w:tcPr>
          <w:p w14:paraId="24477A4A" w14:textId="4BA3E810" w:rsidR="00BC3726" w:rsidRPr="0047458F" w:rsidRDefault="00BC3726" w:rsidP="0047458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. In the groups being 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mpared </w:t>
            </w: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e the participants comparable, or do researchers take into account (control for) the difference between thes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s?</w:t>
            </w:r>
          </w:p>
        </w:tc>
        <w:tc>
          <w:tcPr>
            <w:tcW w:w="357" w:type="pct"/>
          </w:tcPr>
          <w:p w14:paraId="44DFC515" w14:textId="181566D7" w:rsidR="00BC3726" w:rsidRPr="0047458F" w:rsidRDefault="00BC3726" w:rsidP="00DA5830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. Are there complete outcome data (80% or above), and, when applicable, an acceptable response rate (60%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above), or an acceptable fo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-up rate for cohort studies</w:t>
            </w:r>
          </w:p>
        </w:tc>
      </w:tr>
      <w:tr w:rsidR="00BC3726" w:rsidRPr="0047458F" w14:paraId="4D3D9A00" w14:textId="77777777" w:rsidTr="00BC3726">
        <w:tc>
          <w:tcPr>
            <w:tcW w:w="613" w:type="pct"/>
          </w:tcPr>
          <w:p w14:paraId="39ACBBDB" w14:textId="77777777" w:rsidR="00BC3726" w:rsidRPr="0047458F" w:rsidRDefault="00BC3726" w:rsidP="0047458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do, 2016, Japan </w:t>
            </w:r>
            <w:r w:rsidRPr="0047458F">
              <w:rPr>
                <w:rFonts w:ascii="Times New Roman" w:hAnsi="Times New Roman" w:cs="Times New Roman"/>
                <w:sz w:val="20"/>
                <w:szCs w:val="20"/>
              </w:rPr>
              <w:t>[53]</w:t>
            </w:r>
          </w:p>
        </w:tc>
        <w:tc>
          <w:tcPr>
            <w:tcW w:w="440" w:type="pct"/>
          </w:tcPr>
          <w:p w14:paraId="32AF8292" w14:textId="77777777" w:rsidR="00BC3726" w:rsidRPr="0047458F" w:rsidRDefault="00BC3726" w:rsidP="0047458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385" w:type="pct"/>
          </w:tcPr>
          <w:p w14:paraId="1230F5DB" w14:textId="77777777" w:rsidR="00BC3726" w:rsidRPr="0047458F" w:rsidRDefault="00BC3726" w:rsidP="0047458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451" w:type="pct"/>
          </w:tcPr>
          <w:p w14:paraId="7B548BBA" w14:textId="77777777" w:rsidR="00BC3726" w:rsidRPr="0047458F" w:rsidRDefault="00BC3726" w:rsidP="0047458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403" w:type="pct"/>
          </w:tcPr>
          <w:p w14:paraId="75814F1C" w14:textId="77777777" w:rsidR="00BC3726" w:rsidRPr="0047458F" w:rsidRDefault="00BC3726" w:rsidP="0047458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312" w:type="pct"/>
          </w:tcPr>
          <w:p w14:paraId="7CC4DEC7" w14:textId="77777777" w:rsidR="00BC3726" w:rsidRPr="0047458F" w:rsidRDefault="00BC3726" w:rsidP="0047458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527" w:type="pct"/>
          </w:tcPr>
          <w:p w14:paraId="27A37101" w14:textId="7595EE3B" w:rsidR="00BC3726" w:rsidRPr="0047458F" w:rsidRDefault="00BC3726" w:rsidP="0047458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’t tell</w:t>
            </w:r>
          </w:p>
        </w:tc>
        <w:tc>
          <w:tcPr>
            <w:tcW w:w="469" w:type="pct"/>
          </w:tcPr>
          <w:p w14:paraId="4432FED1" w14:textId="77777777" w:rsidR="00BC3726" w:rsidRPr="0047458F" w:rsidRDefault="00BC3726" w:rsidP="0047458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4" w:type="pct"/>
          </w:tcPr>
          <w:p w14:paraId="73666E64" w14:textId="77777777" w:rsidR="00BC3726" w:rsidRPr="0047458F" w:rsidRDefault="00BC3726" w:rsidP="0047458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9" w:type="pct"/>
          </w:tcPr>
          <w:p w14:paraId="3BA5E3B2" w14:textId="77777777" w:rsidR="00BC3726" w:rsidRPr="0047458F" w:rsidRDefault="00BC3726" w:rsidP="0047458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7" w:type="pct"/>
          </w:tcPr>
          <w:p w14:paraId="661CF6C2" w14:textId="77777777" w:rsidR="00BC3726" w:rsidRPr="0047458F" w:rsidRDefault="00BC3726" w:rsidP="0047458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C3726" w:rsidRPr="0047458F" w14:paraId="78952EA3" w14:textId="77777777" w:rsidTr="00BC3726">
        <w:tc>
          <w:tcPr>
            <w:tcW w:w="613" w:type="pct"/>
          </w:tcPr>
          <w:p w14:paraId="4F49C4DF" w14:textId="77777777" w:rsidR="00BC3726" w:rsidRPr="0047458F" w:rsidRDefault="00BC3726" w:rsidP="0047458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dríguez-</w:t>
            </w:r>
            <w:proofErr w:type="spellStart"/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silla</w:t>
            </w:r>
            <w:proofErr w:type="spellEnd"/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2015, Spain </w:t>
            </w:r>
            <w:r w:rsidRPr="0047458F">
              <w:rPr>
                <w:rFonts w:ascii="Times New Roman" w:hAnsi="Times New Roman" w:cs="Times New Roman"/>
                <w:sz w:val="20"/>
                <w:szCs w:val="20"/>
              </w:rPr>
              <w:t>[38]</w:t>
            </w:r>
          </w:p>
        </w:tc>
        <w:tc>
          <w:tcPr>
            <w:tcW w:w="440" w:type="pct"/>
          </w:tcPr>
          <w:p w14:paraId="5C128331" w14:textId="77777777" w:rsidR="00BC3726" w:rsidRPr="0047458F" w:rsidRDefault="00BC3726" w:rsidP="0047458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</w:tcPr>
          <w:p w14:paraId="4D3FC305" w14:textId="77777777" w:rsidR="00BC3726" w:rsidRPr="0047458F" w:rsidRDefault="00BC3726" w:rsidP="0047458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1" w:type="pct"/>
          </w:tcPr>
          <w:p w14:paraId="222976F4" w14:textId="77777777" w:rsidR="00BC3726" w:rsidRPr="0047458F" w:rsidRDefault="00BC3726" w:rsidP="0047458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3" w:type="pct"/>
          </w:tcPr>
          <w:p w14:paraId="2BC523D7" w14:textId="77777777" w:rsidR="00BC3726" w:rsidRPr="0047458F" w:rsidRDefault="00BC3726" w:rsidP="0047458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" w:type="pct"/>
          </w:tcPr>
          <w:p w14:paraId="44FCC799" w14:textId="77777777" w:rsidR="00BC3726" w:rsidRPr="0047458F" w:rsidRDefault="00BC3726" w:rsidP="0047458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7" w:type="pct"/>
          </w:tcPr>
          <w:p w14:paraId="3081FFEA" w14:textId="77777777" w:rsidR="00BC3726" w:rsidRPr="0047458F" w:rsidRDefault="00BC3726" w:rsidP="0047458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9" w:type="pct"/>
          </w:tcPr>
          <w:p w14:paraId="06438ADB" w14:textId="77777777" w:rsidR="00BC3726" w:rsidRPr="0047458F" w:rsidRDefault="00BC3726" w:rsidP="0047458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644" w:type="pct"/>
          </w:tcPr>
          <w:p w14:paraId="683294AD" w14:textId="77777777" w:rsidR="00BC3726" w:rsidRPr="0047458F" w:rsidRDefault="00BC3726" w:rsidP="0047458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399" w:type="pct"/>
          </w:tcPr>
          <w:p w14:paraId="777E95A0" w14:textId="77777777" w:rsidR="00BC3726" w:rsidRPr="0047458F" w:rsidRDefault="00BC3726" w:rsidP="0047458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357" w:type="pct"/>
          </w:tcPr>
          <w:p w14:paraId="4E3F00BA" w14:textId="77777777" w:rsidR="00BC3726" w:rsidRPr="0047458F" w:rsidRDefault="00BC3726" w:rsidP="0047458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45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</w:tbl>
    <w:p w14:paraId="294DC25C" w14:textId="30A37157" w:rsidR="0047458F" w:rsidRPr="00183F35" w:rsidRDefault="0047458F" w:rsidP="00183F35">
      <w:pPr>
        <w:rPr>
          <w:rFonts w:ascii="Times New Roman" w:hAnsi="Times New Roman" w:cs="Times New Roman"/>
          <w:sz w:val="20"/>
          <w:lang w:val="en-US"/>
        </w:rPr>
      </w:pPr>
    </w:p>
    <w:sectPr w:rsidR="0047458F" w:rsidRPr="00183F35" w:rsidSect="0047458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66014CD"/>
    <w:multiLevelType w:val="hybridMultilevel"/>
    <w:tmpl w:val="725A59CA"/>
    <w:lvl w:ilvl="0" w:tplc="DEC83F00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4874B09"/>
    <w:multiLevelType w:val="hybridMultilevel"/>
    <w:tmpl w:val="2C5AC0AC"/>
    <w:lvl w:ilvl="0" w:tplc="024A12DE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458F"/>
    <w:rsid w:val="00045346"/>
    <w:rsid w:val="000772D0"/>
    <w:rsid w:val="00183F35"/>
    <w:rsid w:val="001C4A48"/>
    <w:rsid w:val="00225C28"/>
    <w:rsid w:val="00284BE9"/>
    <w:rsid w:val="002D747E"/>
    <w:rsid w:val="002F0435"/>
    <w:rsid w:val="002F7F4B"/>
    <w:rsid w:val="00415EF6"/>
    <w:rsid w:val="0047458F"/>
    <w:rsid w:val="004D0D39"/>
    <w:rsid w:val="006B4EC6"/>
    <w:rsid w:val="007019FC"/>
    <w:rsid w:val="008415B3"/>
    <w:rsid w:val="009D418D"/>
    <w:rsid w:val="00A32DD3"/>
    <w:rsid w:val="00AA6C99"/>
    <w:rsid w:val="00BC3726"/>
    <w:rsid w:val="00C52016"/>
    <w:rsid w:val="00DA5830"/>
    <w:rsid w:val="00FF5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0235A6"/>
  <w15:chartTrackingRefBased/>
  <w15:docId w15:val="{E0E9FC56-74D2-4370-B78B-A9B68FA72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45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7458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745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45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458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45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58F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5E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5EF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673</Words>
  <Characters>356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øgskolen i Oslo og Akershus</Company>
  <LinksUpToDate>false</LinksUpToDate>
  <CharactersWithSpaces>4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 Marie Rostad</dc:creator>
  <cp:keywords/>
  <dc:description/>
  <cp:lastModifiedBy>Hanne Marie Rostad</cp:lastModifiedBy>
  <cp:revision>6</cp:revision>
  <dcterms:created xsi:type="dcterms:W3CDTF">2017-10-09T06:43:00Z</dcterms:created>
  <dcterms:modified xsi:type="dcterms:W3CDTF">2017-10-09T07:36:00Z</dcterms:modified>
</cp:coreProperties>
</file>